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 I:</w:t>
      </w:r>
    </w:p>
    <w:p>
      <w:pPr>
        <w:pStyle w:val="Normal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The 69 GO (Gene Ontology) categories used in this study, listed alphabetically.</w:t>
        <w:tab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ategories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 alcohol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: alpha-type channel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: amine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: amino acid and derivative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: biosynthes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: blood coagulatio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: calcium ion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: calmodulin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: carbohydrate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: carbon-oxygen lyase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1: ca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2: cation transporter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: cell adhesio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: cell death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: cell growth and/or maintenanc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: cell motil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7: cell-cell signal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8: cellular morphogenes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9: coenzyme and prosthetic group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: cytokine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: cytoskeletal protein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: disulfide oxidoreductase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3: dna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4: electron transpor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5: energy pathway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6: gtpase activator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7: heparin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8: hydrolase activity, acting on acid anhydride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: hydrolase activity, acting on carbon-nitrogen (but not peptide) bond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: hydrolase activity, acting on ester bond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1: immune respon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2: intramolecular isomerase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3: ligase activity, forming carbon-nitrogen bond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4: lipid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5: magnesium ion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6: neurophysiological proces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7: nucleobase, nucleoside, nucleotide and nucleic acid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8: organic acid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9: organismal movemen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0: organogenes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1: oxidoreductase activity, acting on ch-oh group of donor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2: oxidoreductase activity, acting on paired donors, with incorporation or reduction of molecular oxyge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3: oxidoreductase activity, acting on peroxide as acceptor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4: oxidoreductase activity, acting on single donors with incorporation of molecular oxyge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5: oxidoreductase activity, acting on the ch-ch group of donor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6: oxygen and reactive oxygen species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7: peptidase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8: phosphorus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9: primary active transporter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0: protease inhibitor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1: protein domain specific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2: protein kinase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3: protein metabolis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4: purine nucleotide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5: regulation of body fluid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6: regulation of cell growth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7: regulation of cell proliferatio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8: response to external stimulu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9: response to stres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0: rna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1: signal transductio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2: small gtpase regulatory/interacting protein activ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3: sugar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4: transcription factor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5: transferase activity, transferring acyl group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6: transferase activity, transferring phosphorus-containing group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7: transition metal ion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8: translation factor activity, nucleic acid bind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9: translation initiation factor activ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19:30:00Z</dcterms:created>
  <dc:creator> </dc:creator>
  <dc:description/>
  <dc:language>en-US</dc:language>
  <cp:lastModifiedBy>scott</cp:lastModifiedBy>
  <dcterms:modified xsi:type="dcterms:W3CDTF">2007-01-08T13:38:00Z</dcterms:modified>
  <cp:revision>6</cp:revision>
  <dc:subject/>
  <dc:title>Supporting Information</dc:title>
</cp:coreProperties>
</file>